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2E8" w:rsidRPr="001D6C14" w:rsidRDefault="003601E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270943">
        <w:rPr>
          <w:rFonts w:ascii="Times New Roman" w:hAnsi="Times New Roman" w:cs="Times New Roman"/>
          <w:b/>
          <w:sz w:val="24"/>
        </w:rPr>
        <w:t>1</w:t>
      </w:r>
    </w:p>
    <w:p w:rsidR="001D6C14" w:rsidRDefault="00F76904">
      <w:r w:rsidRPr="00F76904">
        <w:rPr>
          <w:rFonts w:ascii="Times New Roman" w:hAnsi="Times New Roman" w:cs="Times New Roman"/>
          <w:noProof/>
          <w:sz w:val="24"/>
          <w:szCs w:val="24"/>
        </w:rPr>
      </w:r>
      <w:r w:rsidRPr="00F76904">
        <w:rPr>
          <w:rFonts w:ascii="Times New Roman" w:hAnsi="Times New Roman" w:cs="Times New Roman"/>
          <w:noProof/>
          <w:sz w:val="24"/>
          <w:szCs w:val="24"/>
        </w:rPr>
        <w:pict>
          <v:group id="Group 6" o:spid="_x0000_s1032" style="width:468pt;height:381.8pt;mso-position-horizontal-relative:char;mso-position-vertical-relative:line" coordorigin="19812,1524" coordsize="64770,5283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5" o:spid="_x0000_s1033" type="#_x0000_t75" style="position:absolute;left:23622;top:1524;width:36738;height:2647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uGTjCAAAA2wAAAA8AAABkcnMvZG93bnJldi54bWxET8lqwzAQvRfyD2IKvZREbmlNcCObEBrw&#10;JYdmuU+sqW1qjRxJsZ2/jwqF3ubx1lkVk+nEQM63lhW8LBIQxJXVLdcKjoftfAnCB2SNnWVScCMP&#10;RT57WGGm7chfNOxDLWII+wwVNCH0mZS+asigX9ieOHLf1hkMEbpaaodjDDedfE2SVBpsOTY02NOm&#10;oepnfzUKquGydueT47Lcvd027Wf5nI5WqafHaf0BItAU/sV/7lLH+e/w+0s8QOZ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rhk4wgAAANsAAAAPAAAAAAAAAAAAAAAAAJ8C&#10;AABkcnMvZG93bnJldi54bWxQSwUGAAAAAAQABAD3AAAAjgMAAAAA&#10;">
              <v:imagedata r:id="rId4" o:title=""/>
            </v:shape>
            <v:shape id="Picture 16" o:spid="_x0000_s1034" type="#_x0000_t75" style="position:absolute;left:25146;top:28956;width:59436;height:1525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cfYzBAAAA2wAAAA8AAABkcnMvZG93bnJldi54bWxET0uLwjAQvi/4H8II3jTVRXepRhFBWPDk&#10;c6+zzdjWNpOSRK3/3gjC3ubje85s0Zpa3Mj50rKC4SABQZxZXXKu4LBf979B+ICssbZMCh7kYTHv&#10;fMww1fbOW7rtQi5iCPsUFRQhNKmUPivIoB/YhjhyZ+sMhghdLrXDeww3tRwlyUQaLDk2FNjQqqCs&#10;2l2Ngr/r5yU/bart+JFsvtzvaVjtl0elet12OQURqA3/4rf7R8f5E3j9Eg+Q8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kcfYzBAAAA2wAAAA8AAAAAAAAAAAAAAAAAnwIA&#10;AGRycy9kb3ducmV2LnhtbFBLBQYAAAAABAAEAPcAAACNAwAAAAA=&#10;">
              <v:imagedata r:id="rId5" o:title=""/>
            </v:shape>
            <v:shape id="Picture 17" o:spid="_x0000_s1035" type="#_x0000_t75" style="position:absolute;left:25146;top:45720;width:59436;height:864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/BR29AAAA2wAAAA8AAABkcnMvZG93bnJldi54bWxET0sKwjAQ3QveIYzgTlNdqFSjiCCoiGj1&#10;AEMztsVmUppU6+2NILibx/vOYtWaUjypdoVlBaNhBII4tbrgTMHtuh3MQDiPrLG0TAre5GC17HYW&#10;GGv74gs9E5+JEMIuRgW591UspUtzMuiGtiIO3N3WBn2AdSZ1ja8Qbko5jqKJNFhwaMixok1O6SNp&#10;jIK7T/flddRkj/NmfazaU3O4jRul+r12PQfhqfV/8c+902H+FL6/hAPk8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CP8FHb0AAADbAAAADwAAAAAAAAAAAAAAAACfAgAAZHJz&#10;L2Rvd25yZXYueG1sUEsFBgAAAAAEAAQA9wAAAIkDAAAAAA==&#10;">
              <v:imagedata r:id="rId6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36" type="#_x0000_t202" style="position:absolute;left:19812;top:1524;width:4193;height:403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<v:textbox style="mso-next-textbox:#TextBox 4;mso-fit-shape-to-text:t">
                <w:txbxContent>
                  <w:p w:rsidR="001D6C14" w:rsidRDefault="001D6C14" w:rsidP="001D6C1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A)</w:t>
                    </w:r>
                  </w:p>
                </w:txbxContent>
              </v:textbox>
            </v:shape>
            <v:shape id="TextBox 5" o:spid="_x0000_s1037" type="#_x0000_t202" style="position:absolute;left:19812;top:27431;width:4103;height:403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<v:textbox style="mso-next-textbox:#TextBox 5;mso-fit-shape-to-text:t">
                <w:txbxContent>
                  <w:p w:rsidR="001D6C14" w:rsidRDefault="001D6C14" w:rsidP="001D6C1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B)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1D6C14" w:rsidSect="00A40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1D6C14"/>
    <w:rsid w:val="001D6C14"/>
    <w:rsid w:val="00223B97"/>
    <w:rsid w:val="00270943"/>
    <w:rsid w:val="003601E7"/>
    <w:rsid w:val="00483D90"/>
    <w:rsid w:val="005C2B66"/>
    <w:rsid w:val="00666791"/>
    <w:rsid w:val="00A40785"/>
    <w:rsid w:val="00F76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6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4</Characters>
  <Application>Microsoft Office Word</Application>
  <DocSecurity>0</DocSecurity>
  <Lines>1</Lines>
  <Paragraphs>1</Paragraphs>
  <ScaleCrop>false</ScaleCrop>
  <Company>GlaxoSmithKline</Company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a96753</dc:creator>
  <cp:lastModifiedBy>jca96753</cp:lastModifiedBy>
  <cp:revision>3</cp:revision>
  <dcterms:created xsi:type="dcterms:W3CDTF">2016-06-05T21:41:00Z</dcterms:created>
  <dcterms:modified xsi:type="dcterms:W3CDTF">2016-06-05T21:42:00Z</dcterms:modified>
</cp:coreProperties>
</file>